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3417" w:rsidRPr="003D636D" w:rsidRDefault="00923417" w:rsidP="0092341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D636D">
        <w:rPr>
          <w:rFonts w:ascii="Times New Roman" w:hAnsi="Times New Roman" w:cs="Times New Roman"/>
          <w:b/>
          <w:sz w:val="24"/>
          <w:szCs w:val="24"/>
        </w:rPr>
        <w:t>Supplementary Table 2:</w:t>
      </w:r>
      <w:r w:rsidRPr="003D636D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6"/>
      <w:bookmarkStart w:id="1" w:name="OLE_LINK5"/>
      <w:r w:rsidRPr="003D636D">
        <w:rPr>
          <w:rFonts w:ascii="Times New Roman" w:hAnsi="Times New Roman" w:cs="Times New Roman"/>
          <w:b/>
          <w:sz w:val="24"/>
          <w:szCs w:val="24"/>
          <w:lang w:val="en-MY"/>
        </w:rPr>
        <w:t>Nucleotide sequences of PCR primers for amplifying sRNA genes</w:t>
      </w:r>
      <w:bookmarkEnd w:id="0"/>
      <w:bookmarkEnd w:id="1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2937"/>
        <w:gridCol w:w="3852"/>
        <w:gridCol w:w="1098"/>
      </w:tblGrid>
      <w:tr w:rsidR="00923417" w:rsidRPr="003D636D" w:rsidTr="006A43D6">
        <w:trPr>
          <w:trHeight w:val="533"/>
        </w:trPr>
        <w:tc>
          <w:tcPr>
            <w:tcW w:w="1129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Name of sRNA</w:t>
            </w:r>
          </w:p>
        </w:tc>
        <w:tc>
          <w:tcPr>
            <w:tcW w:w="2937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Forward primer (5’-3’)</w:t>
            </w:r>
          </w:p>
        </w:tc>
        <w:tc>
          <w:tcPr>
            <w:tcW w:w="3852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Reverse primer (5’-3’)</w:t>
            </w:r>
          </w:p>
        </w:tc>
        <w:tc>
          <w:tcPr>
            <w:tcW w:w="1098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proofErr w:type="gramStart"/>
            <w:r w:rsidRPr="003D636D">
              <w:rPr>
                <w:rFonts w:ascii="Times New Roman" w:hAnsi="Times New Roman" w:cs="Times New Roman"/>
              </w:rPr>
              <w:t>sRNA</w:t>
            </w:r>
            <w:proofErr w:type="gramEnd"/>
            <w:r w:rsidRPr="003D636D">
              <w:rPr>
                <w:rFonts w:ascii="Times New Roman" w:hAnsi="Times New Roman" w:cs="Times New Roman"/>
              </w:rPr>
              <w:t xml:space="preserve"> confirmed?</w:t>
            </w:r>
          </w:p>
        </w:tc>
      </w:tr>
      <w:tr w:rsidR="00923417" w:rsidRPr="003D636D" w:rsidTr="006A43D6">
        <w:trPr>
          <w:trHeight w:val="329"/>
        </w:trPr>
        <w:tc>
          <w:tcPr>
            <w:tcW w:w="1129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Antisense 18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37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GGAGGGAATCACGGCG</w:t>
            </w:r>
          </w:p>
        </w:tc>
        <w:tc>
          <w:tcPr>
            <w:tcW w:w="3852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TATCGCGGTCGTCAA</w:t>
            </w:r>
          </w:p>
        </w:tc>
        <w:tc>
          <w:tcPr>
            <w:tcW w:w="1098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923417" w:rsidRPr="003D636D" w:rsidTr="006A43D6">
        <w:trPr>
          <w:trHeight w:val="282"/>
        </w:trPr>
        <w:tc>
          <w:tcPr>
            <w:tcW w:w="1129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Antisense 24</w:t>
            </w:r>
          </w:p>
        </w:tc>
        <w:tc>
          <w:tcPr>
            <w:tcW w:w="2937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TAGGTTAAATGGCCGGA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2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TAGGTTAAATGGCCGGA</w:t>
            </w:r>
          </w:p>
        </w:tc>
        <w:tc>
          <w:tcPr>
            <w:tcW w:w="1098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</w:tr>
      <w:tr w:rsidR="00923417" w:rsidRPr="003D636D" w:rsidTr="006A43D6">
        <w:tc>
          <w:tcPr>
            <w:tcW w:w="1129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Antisense 39</w:t>
            </w:r>
          </w:p>
        </w:tc>
        <w:tc>
          <w:tcPr>
            <w:tcW w:w="2937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CCGGGCCTGCTCGTGCATGT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2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ACCGCCAGCGTCGAACCGTA</w:t>
            </w:r>
          </w:p>
        </w:tc>
        <w:tc>
          <w:tcPr>
            <w:tcW w:w="1098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923417" w:rsidRPr="003D636D" w:rsidTr="006A43D6">
        <w:tc>
          <w:tcPr>
            <w:tcW w:w="1129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Intergenic 71</w:t>
            </w:r>
          </w:p>
        </w:tc>
        <w:tc>
          <w:tcPr>
            <w:tcW w:w="2937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AGGCAAGGCGAGGGGCGTGC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2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GCGTCCATCGCCGCCTGCCC</w:t>
            </w:r>
          </w:p>
        </w:tc>
        <w:tc>
          <w:tcPr>
            <w:tcW w:w="1098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</w:tr>
      <w:tr w:rsidR="00923417" w:rsidRPr="003D636D" w:rsidTr="006A43D6">
        <w:tc>
          <w:tcPr>
            <w:tcW w:w="1129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Antisense 8</w:t>
            </w:r>
          </w:p>
        </w:tc>
        <w:tc>
          <w:tcPr>
            <w:tcW w:w="2937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CACAAGAGCGGCCCAGCA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2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AAAGTAACAAAGGCCACCA</w:t>
            </w:r>
          </w:p>
        </w:tc>
        <w:tc>
          <w:tcPr>
            <w:tcW w:w="1098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</w:tr>
      <w:tr w:rsidR="00923417" w:rsidRPr="003D636D" w:rsidTr="006A43D6">
        <w:tc>
          <w:tcPr>
            <w:tcW w:w="1129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Antisense 119</w:t>
            </w:r>
          </w:p>
        </w:tc>
        <w:tc>
          <w:tcPr>
            <w:tcW w:w="2937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CATAACCTGAAGGTCGTAGG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2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GCGCAAGTAAAGATGGTTGC</w:t>
            </w:r>
          </w:p>
        </w:tc>
        <w:tc>
          <w:tcPr>
            <w:tcW w:w="1098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</w:tr>
      <w:tr w:rsidR="00923417" w:rsidRPr="003D636D" w:rsidTr="006A43D6">
        <w:tc>
          <w:tcPr>
            <w:tcW w:w="1129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Intergenic 134</w:t>
            </w:r>
          </w:p>
        </w:tc>
        <w:tc>
          <w:tcPr>
            <w:tcW w:w="2937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CGGGCGATTAGCTCAGCGG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2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GAAAATAATGGTGGGC</w:t>
            </w:r>
          </w:p>
        </w:tc>
        <w:tc>
          <w:tcPr>
            <w:tcW w:w="1098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923417" w:rsidRPr="003D636D" w:rsidTr="006A43D6">
        <w:tc>
          <w:tcPr>
            <w:tcW w:w="1129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Antisense 146</w:t>
            </w:r>
          </w:p>
        </w:tc>
        <w:tc>
          <w:tcPr>
            <w:tcW w:w="2937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GCGTGCGGTCGATCAGCATC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2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ATCGACGTGCGCAGCTGGGA</w:t>
            </w:r>
          </w:p>
        </w:tc>
        <w:tc>
          <w:tcPr>
            <w:tcW w:w="1098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923417" w:rsidRPr="003D636D" w:rsidTr="006A43D6">
        <w:tc>
          <w:tcPr>
            <w:tcW w:w="1129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Intergenic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937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GCGCTGGTTCCTGTCCTATGAC</w:t>
            </w:r>
          </w:p>
        </w:tc>
        <w:tc>
          <w:tcPr>
            <w:tcW w:w="3852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CCCACGGCCGCCCCGCCTTCCCGGCTTT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923417" w:rsidRPr="003D636D" w:rsidTr="006A43D6">
        <w:tc>
          <w:tcPr>
            <w:tcW w:w="1129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Intergenic 161</w:t>
            </w:r>
          </w:p>
        </w:tc>
        <w:tc>
          <w:tcPr>
            <w:tcW w:w="2937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ATTTTATACAATTCAT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2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CGGGCTATACCCGGGT</w:t>
            </w:r>
          </w:p>
        </w:tc>
        <w:tc>
          <w:tcPr>
            <w:tcW w:w="1098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</w:tr>
      <w:tr w:rsidR="00923417" w:rsidRPr="003D636D" w:rsidTr="006A43D6">
        <w:tc>
          <w:tcPr>
            <w:tcW w:w="1129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Intergenic 3</w:t>
            </w:r>
          </w:p>
        </w:tc>
        <w:tc>
          <w:tcPr>
            <w:tcW w:w="2937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GTGCCGGAAAGCAA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2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AAGATGATGGCGCGC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</w:tr>
      <w:tr w:rsidR="00923417" w:rsidRPr="003D636D" w:rsidTr="006A43D6">
        <w:tc>
          <w:tcPr>
            <w:tcW w:w="1129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Intergenic 31</w:t>
            </w:r>
          </w:p>
        </w:tc>
        <w:tc>
          <w:tcPr>
            <w:tcW w:w="2937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TTCTCGCTCGTCATC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2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CAAAATACTCAGGA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</w:tr>
      <w:tr w:rsidR="00923417" w:rsidRPr="003D636D" w:rsidTr="006A43D6">
        <w:tc>
          <w:tcPr>
            <w:tcW w:w="1129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Intergenic 36</w:t>
            </w:r>
          </w:p>
        </w:tc>
        <w:tc>
          <w:tcPr>
            <w:tcW w:w="2937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GCGAGTGTGTGATTCG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2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AAGGTCCAGATGTTT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923417" w:rsidRPr="003D636D" w:rsidTr="006A43D6">
        <w:tc>
          <w:tcPr>
            <w:tcW w:w="1129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Intergenic 37</w:t>
            </w:r>
          </w:p>
        </w:tc>
        <w:tc>
          <w:tcPr>
            <w:tcW w:w="2937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CAGGAAAGGCCC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2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CCTTTCAGCATAT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</w:tr>
      <w:tr w:rsidR="00923417" w:rsidRPr="003D636D" w:rsidTr="006A43D6">
        <w:tc>
          <w:tcPr>
            <w:tcW w:w="1129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Intergenic 66</w:t>
            </w:r>
          </w:p>
        </w:tc>
        <w:tc>
          <w:tcPr>
            <w:tcW w:w="2937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CTGGCGGGTTTCTGC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2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TCACCGAGGGGG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</w:tr>
      <w:tr w:rsidR="00923417" w:rsidRPr="003D636D" w:rsidTr="006A43D6">
        <w:tc>
          <w:tcPr>
            <w:tcW w:w="1129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Intergenic 60</w:t>
            </w:r>
          </w:p>
        </w:tc>
        <w:tc>
          <w:tcPr>
            <w:tcW w:w="2937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GGCCGAGCCGATG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2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AGGTCGGCACG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923417" w:rsidRPr="003D636D" w:rsidTr="006A43D6">
        <w:tc>
          <w:tcPr>
            <w:tcW w:w="1129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Intergenic 88</w:t>
            </w:r>
          </w:p>
        </w:tc>
        <w:tc>
          <w:tcPr>
            <w:tcW w:w="2937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TCAGTTAATCAGT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2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AAAAAGCCGGACCCG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</w:tr>
      <w:tr w:rsidR="00923417" w:rsidRPr="003D636D" w:rsidTr="006A43D6">
        <w:tc>
          <w:tcPr>
            <w:tcW w:w="1129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Intergenic 23</w:t>
            </w:r>
          </w:p>
        </w:tc>
        <w:tc>
          <w:tcPr>
            <w:tcW w:w="2937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AGCGCCTCACGGCTGA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2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AAGGATCGGCCCCG</w:t>
            </w:r>
          </w:p>
        </w:tc>
        <w:tc>
          <w:tcPr>
            <w:tcW w:w="1098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</w:tr>
      <w:tr w:rsidR="00923417" w:rsidRPr="003D636D" w:rsidTr="006A43D6">
        <w:tc>
          <w:tcPr>
            <w:tcW w:w="1129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lastRenderedPageBreak/>
              <w:t>Antisense 137</w:t>
            </w:r>
          </w:p>
        </w:tc>
        <w:tc>
          <w:tcPr>
            <w:tcW w:w="2937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GTCGTCGATCTCTC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2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AGGAGCTATCAGAG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</w:tr>
      <w:tr w:rsidR="00923417" w:rsidRPr="003D636D" w:rsidTr="006A43D6">
        <w:tc>
          <w:tcPr>
            <w:tcW w:w="1129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Antisense 162</w:t>
            </w:r>
          </w:p>
        </w:tc>
        <w:tc>
          <w:tcPr>
            <w:tcW w:w="2937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ATGGCGCATGTCGCA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2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GGTGTAGCGCGA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</w:tr>
      <w:tr w:rsidR="00923417" w:rsidRPr="003D636D" w:rsidTr="006A43D6">
        <w:tc>
          <w:tcPr>
            <w:tcW w:w="1129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Antisense 1</w:t>
            </w:r>
          </w:p>
        </w:tc>
        <w:tc>
          <w:tcPr>
            <w:tcW w:w="2937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GCGAGATAGGCTTCGA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2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TCAACGACCGCTC</w:t>
            </w:r>
          </w:p>
        </w:tc>
        <w:tc>
          <w:tcPr>
            <w:tcW w:w="1098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</w:tr>
      <w:tr w:rsidR="00923417" w:rsidRPr="003D636D" w:rsidTr="006A43D6">
        <w:tc>
          <w:tcPr>
            <w:tcW w:w="1129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Intergenic 2</w:t>
            </w:r>
          </w:p>
        </w:tc>
        <w:tc>
          <w:tcPr>
            <w:tcW w:w="2937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AATACTTTGGTCC</w:t>
            </w:r>
          </w:p>
          <w:p w:rsidR="00923417" w:rsidRPr="003D636D" w:rsidRDefault="00923417" w:rsidP="006A43D6">
            <w:pPr>
              <w:tabs>
                <w:tab w:val="left" w:pos="319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852" w:type="dxa"/>
          </w:tcPr>
          <w:p w:rsidR="00923417" w:rsidRPr="003D636D" w:rsidRDefault="00923417" w:rsidP="006A43D6">
            <w:pPr>
              <w:tabs>
                <w:tab w:val="left" w:pos="3195"/>
              </w:tabs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CGGGTCCGGCCGC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</w:tr>
      <w:tr w:rsidR="00923417" w:rsidRPr="003D636D" w:rsidTr="006A43D6">
        <w:tc>
          <w:tcPr>
            <w:tcW w:w="1129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Antisense 11</w:t>
            </w:r>
          </w:p>
        </w:tc>
        <w:tc>
          <w:tcPr>
            <w:tcW w:w="2937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GGATCTTGCCT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2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GCCGGCGAACCT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923417" w:rsidRPr="003D636D" w:rsidTr="006A43D6">
        <w:tc>
          <w:tcPr>
            <w:tcW w:w="1129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Intergenic 12</w:t>
            </w:r>
          </w:p>
        </w:tc>
        <w:tc>
          <w:tcPr>
            <w:tcW w:w="2937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GTAGATGGGGCAGAT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2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CGGCGGTTATGTT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923417" w:rsidRPr="003D636D" w:rsidTr="006A43D6">
        <w:tc>
          <w:tcPr>
            <w:tcW w:w="1129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Antisense 13</w:t>
            </w:r>
          </w:p>
        </w:tc>
        <w:tc>
          <w:tcPr>
            <w:tcW w:w="2937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ACTCTGGAGCCTG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2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GTGGATCTGAC</w:t>
            </w:r>
          </w:p>
        </w:tc>
        <w:tc>
          <w:tcPr>
            <w:tcW w:w="1098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923417" w:rsidRPr="003D636D" w:rsidTr="006A43D6">
        <w:tc>
          <w:tcPr>
            <w:tcW w:w="1129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Antisense 16</w:t>
            </w:r>
          </w:p>
        </w:tc>
        <w:tc>
          <w:tcPr>
            <w:tcW w:w="2937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CTGGCGAAGCCA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2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ATACAGCCGGGC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</w:tr>
      <w:tr w:rsidR="00923417" w:rsidRPr="003D636D" w:rsidTr="006A43D6">
        <w:tc>
          <w:tcPr>
            <w:tcW w:w="1129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Antisense 20</w:t>
            </w:r>
          </w:p>
        </w:tc>
        <w:tc>
          <w:tcPr>
            <w:tcW w:w="2937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GCCGAGTGCCT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2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GCCGCCGTCGATG</w:t>
            </w:r>
          </w:p>
        </w:tc>
        <w:tc>
          <w:tcPr>
            <w:tcW w:w="1098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</w:tr>
      <w:tr w:rsidR="00923417" w:rsidRPr="003D636D" w:rsidTr="006A43D6">
        <w:tc>
          <w:tcPr>
            <w:tcW w:w="1129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Antisense 26</w:t>
            </w:r>
          </w:p>
        </w:tc>
        <w:tc>
          <w:tcPr>
            <w:tcW w:w="2937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CCTGCCTCGATCAGC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2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CGACGTGGACGG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</w:tr>
      <w:tr w:rsidR="00923417" w:rsidRPr="003D636D" w:rsidTr="006A43D6">
        <w:tc>
          <w:tcPr>
            <w:tcW w:w="1129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Intergenic 28</w:t>
            </w:r>
          </w:p>
        </w:tc>
        <w:tc>
          <w:tcPr>
            <w:tcW w:w="2937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GACCTGCCCAGGT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2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GAGGACTCGAACC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923417" w:rsidRPr="003D636D" w:rsidTr="006A43D6">
        <w:tc>
          <w:tcPr>
            <w:tcW w:w="1129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Antisense 29</w:t>
            </w:r>
          </w:p>
        </w:tc>
        <w:tc>
          <w:tcPr>
            <w:tcW w:w="2937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GGCCGGTAAAGAC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2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AGGTGATGGTCCAG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923417" w:rsidRPr="003D636D" w:rsidTr="006A43D6">
        <w:tc>
          <w:tcPr>
            <w:tcW w:w="1129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Antisense 112</w:t>
            </w:r>
          </w:p>
        </w:tc>
        <w:tc>
          <w:tcPr>
            <w:tcW w:w="2937" w:type="dxa"/>
          </w:tcPr>
          <w:p w:rsidR="00923417" w:rsidRPr="003D636D" w:rsidRDefault="00923417" w:rsidP="006A43D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63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TGAAGCGGGCCGGGGTC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2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GCCTGGGCCTCGGACC</w:t>
            </w:r>
          </w:p>
        </w:tc>
        <w:tc>
          <w:tcPr>
            <w:tcW w:w="1098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</w:tr>
      <w:tr w:rsidR="00923417" w:rsidRPr="003D636D" w:rsidTr="006A43D6">
        <w:tc>
          <w:tcPr>
            <w:tcW w:w="1129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Antisense 115</w:t>
            </w:r>
          </w:p>
        </w:tc>
        <w:tc>
          <w:tcPr>
            <w:tcW w:w="2937" w:type="dxa"/>
          </w:tcPr>
          <w:p w:rsidR="00923417" w:rsidRPr="003D636D" w:rsidRDefault="00923417" w:rsidP="006A43D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63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TTGGCGAAACGGTCCT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2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CACGACCGCGACCCGGA</w:t>
            </w:r>
          </w:p>
        </w:tc>
        <w:tc>
          <w:tcPr>
            <w:tcW w:w="1098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923417" w:rsidRPr="003D636D" w:rsidTr="006A43D6">
        <w:tc>
          <w:tcPr>
            <w:tcW w:w="1129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Antisense 120</w:t>
            </w:r>
          </w:p>
        </w:tc>
        <w:tc>
          <w:tcPr>
            <w:tcW w:w="2937" w:type="dxa"/>
          </w:tcPr>
          <w:p w:rsidR="00923417" w:rsidRPr="003D636D" w:rsidRDefault="00923417" w:rsidP="006A43D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63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ATCCGAGCGGGATCTCC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2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CGGGTCCAGAGCGTCGT</w:t>
            </w:r>
          </w:p>
        </w:tc>
        <w:tc>
          <w:tcPr>
            <w:tcW w:w="1098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923417" w:rsidRPr="003D636D" w:rsidTr="006A43D6">
        <w:tc>
          <w:tcPr>
            <w:tcW w:w="1129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Antisense 123</w:t>
            </w:r>
          </w:p>
        </w:tc>
        <w:tc>
          <w:tcPr>
            <w:tcW w:w="2937" w:type="dxa"/>
          </w:tcPr>
          <w:p w:rsidR="00923417" w:rsidRPr="003D636D" w:rsidRDefault="00923417" w:rsidP="006A43D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63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CGCGGGCGCCGCCGCT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2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CCAGGCCGACGGCT</w:t>
            </w:r>
          </w:p>
        </w:tc>
        <w:tc>
          <w:tcPr>
            <w:tcW w:w="1098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</w:tr>
      <w:tr w:rsidR="00923417" w:rsidRPr="003D636D" w:rsidTr="006A43D6">
        <w:tc>
          <w:tcPr>
            <w:tcW w:w="1129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Antisense 137</w:t>
            </w:r>
          </w:p>
        </w:tc>
        <w:tc>
          <w:tcPr>
            <w:tcW w:w="2937" w:type="dxa"/>
          </w:tcPr>
          <w:p w:rsidR="00923417" w:rsidRPr="003D636D" w:rsidRDefault="00923417" w:rsidP="006A43D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63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TCGTCGATCTCTCGCC</w:t>
            </w:r>
          </w:p>
          <w:p w:rsidR="00923417" w:rsidRPr="003D636D" w:rsidRDefault="00923417" w:rsidP="006A43D6">
            <w:pPr>
              <w:pStyle w:val="ListParagraph"/>
              <w:rPr>
                <w:sz w:val="22"/>
                <w:szCs w:val="22"/>
              </w:rPr>
            </w:pPr>
          </w:p>
        </w:tc>
        <w:tc>
          <w:tcPr>
            <w:tcW w:w="3852" w:type="dxa"/>
          </w:tcPr>
          <w:p w:rsidR="00923417" w:rsidRPr="003D636D" w:rsidRDefault="00923417" w:rsidP="006A43D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63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CTCAGGAGCTATCAG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</w:tr>
      <w:tr w:rsidR="00923417" w:rsidRPr="003D636D" w:rsidTr="006A43D6">
        <w:tc>
          <w:tcPr>
            <w:tcW w:w="1129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Antisense 131</w:t>
            </w:r>
          </w:p>
        </w:tc>
        <w:tc>
          <w:tcPr>
            <w:tcW w:w="2937" w:type="dxa"/>
          </w:tcPr>
          <w:p w:rsidR="00923417" w:rsidRPr="003D636D" w:rsidRDefault="00923417" w:rsidP="006A43D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63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CACCCGGCTGTCGA</w:t>
            </w:r>
          </w:p>
          <w:p w:rsidR="00923417" w:rsidRPr="003D636D" w:rsidRDefault="00923417" w:rsidP="006A43D6">
            <w:pPr>
              <w:pStyle w:val="ListParagraph"/>
              <w:rPr>
                <w:sz w:val="22"/>
                <w:szCs w:val="22"/>
              </w:rPr>
            </w:pPr>
          </w:p>
        </w:tc>
        <w:tc>
          <w:tcPr>
            <w:tcW w:w="3852" w:type="dxa"/>
          </w:tcPr>
          <w:p w:rsidR="00923417" w:rsidRPr="003D636D" w:rsidRDefault="00923417" w:rsidP="006A43D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63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GTGCGCCACAACTCGA</w:t>
            </w:r>
          </w:p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923417" w:rsidRPr="003D636D" w:rsidTr="006A43D6">
        <w:tc>
          <w:tcPr>
            <w:tcW w:w="1129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Antisense 140</w:t>
            </w:r>
          </w:p>
        </w:tc>
        <w:tc>
          <w:tcPr>
            <w:tcW w:w="2937" w:type="dxa"/>
          </w:tcPr>
          <w:p w:rsidR="00923417" w:rsidRPr="003D636D" w:rsidRDefault="00923417" w:rsidP="006A43D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63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CGCCGGGGAGACCCATG</w:t>
            </w:r>
          </w:p>
          <w:p w:rsidR="00923417" w:rsidRPr="003D636D" w:rsidRDefault="00923417" w:rsidP="006A43D6">
            <w:pPr>
              <w:pStyle w:val="ListParagraph"/>
              <w:rPr>
                <w:color w:val="000000"/>
                <w:sz w:val="22"/>
                <w:szCs w:val="22"/>
              </w:rPr>
            </w:pPr>
          </w:p>
        </w:tc>
        <w:tc>
          <w:tcPr>
            <w:tcW w:w="3852" w:type="dxa"/>
          </w:tcPr>
          <w:p w:rsidR="00923417" w:rsidRPr="003D636D" w:rsidRDefault="00923417" w:rsidP="006A43D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63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AGTGGTGGGCGACCCT</w:t>
            </w:r>
          </w:p>
          <w:p w:rsidR="00923417" w:rsidRPr="003D636D" w:rsidRDefault="00923417" w:rsidP="006A43D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98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</w:tr>
      <w:tr w:rsidR="00923417" w:rsidRPr="003D636D" w:rsidTr="006A43D6">
        <w:tc>
          <w:tcPr>
            <w:tcW w:w="1129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Antisense 147</w:t>
            </w:r>
          </w:p>
        </w:tc>
        <w:tc>
          <w:tcPr>
            <w:tcW w:w="2937" w:type="dxa"/>
          </w:tcPr>
          <w:p w:rsidR="00923417" w:rsidRPr="003D636D" w:rsidRDefault="00923417" w:rsidP="006A43D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63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CCTCGCGGCCCATCGGGTTG</w:t>
            </w:r>
          </w:p>
          <w:p w:rsidR="00923417" w:rsidRPr="003D636D" w:rsidRDefault="00923417" w:rsidP="006A43D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852" w:type="dxa"/>
          </w:tcPr>
          <w:p w:rsidR="00923417" w:rsidRPr="003D636D" w:rsidRDefault="00923417" w:rsidP="006A43D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636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GCCGGCACCGCGCGCGAGGA</w:t>
            </w:r>
          </w:p>
          <w:p w:rsidR="00923417" w:rsidRPr="003D636D" w:rsidRDefault="00923417" w:rsidP="006A43D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98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</w:p>
        </w:tc>
      </w:tr>
      <w:tr w:rsidR="00923417" w:rsidRPr="003D636D" w:rsidTr="006A43D6">
        <w:tc>
          <w:tcPr>
            <w:tcW w:w="1129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Intergenic 149</w:t>
            </w:r>
          </w:p>
        </w:tc>
        <w:tc>
          <w:tcPr>
            <w:tcW w:w="2937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t>ACGGTTCCGGCGCGATCTG</w:t>
            </w:r>
          </w:p>
          <w:p w:rsidR="00923417" w:rsidRPr="003D636D" w:rsidRDefault="00923417" w:rsidP="006A43D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852" w:type="dxa"/>
          </w:tcPr>
          <w:p w:rsidR="00923417" w:rsidRPr="003D636D" w:rsidRDefault="00923417" w:rsidP="006A43D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636D">
              <w:rPr>
                <w:rFonts w:ascii="Times New Roman" w:hAnsi="Times New Roman" w:cs="Times New Roman"/>
              </w:rPr>
              <w:t>GGGCAGCCCCGGCCTTGCCC</w:t>
            </w:r>
          </w:p>
        </w:tc>
        <w:tc>
          <w:tcPr>
            <w:tcW w:w="1098" w:type="dxa"/>
          </w:tcPr>
          <w:p w:rsidR="00923417" w:rsidRPr="003D636D" w:rsidRDefault="00923417" w:rsidP="006A43D6">
            <w:pPr>
              <w:rPr>
                <w:rFonts w:ascii="Times New Roman" w:hAnsi="Times New Roman" w:cs="Times New Roman"/>
              </w:rPr>
            </w:pPr>
            <w:r w:rsidRPr="003D636D">
              <w:rPr>
                <w:rFonts w:ascii="Times New Roman" w:hAnsi="Times New Roman" w:cs="Times New Roman"/>
              </w:rPr>
              <w:sym w:font="Wingdings 2" w:char="F050"/>
            </w:r>
          </w:p>
        </w:tc>
      </w:tr>
    </w:tbl>
    <w:p w:rsidR="007900A0" w:rsidRDefault="00923417">
      <w:bookmarkStart w:id="2" w:name="_GoBack"/>
      <w:bookmarkEnd w:id="2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417"/>
    <w:rsid w:val="005979D8"/>
    <w:rsid w:val="00623B59"/>
    <w:rsid w:val="00923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FAF748-C209-4599-B9E2-860F3E188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341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341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92341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2.docx</DocumentId>
    <StageName xmlns="ca3981cc-d7c6-4a82-9014-99812fd6343e">In Production</StageName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2.docx</TitleName>
  </documentManagement>
</p:properties>
</file>

<file path=customXml/itemProps1.xml><?xml version="1.0" encoding="utf-8"?>
<ds:datastoreItem xmlns:ds="http://schemas.openxmlformats.org/officeDocument/2006/customXml" ds:itemID="{07303DA6-C330-42EF-B175-66159DC35BF1}"/>
</file>

<file path=customXml/itemProps2.xml><?xml version="1.0" encoding="utf-8"?>
<ds:datastoreItem xmlns:ds="http://schemas.openxmlformats.org/officeDocument/2006/customXml" ds:itemID="{E8C00AAE-39C6-4DC2-A581-14B2836FF9CB}"/>
</file>

<file path=customXml/itemProps3.xml><?xml version="1.0" encoding="utf-8"?>
<ds:datastoreItem xmlns:ds="http://schemas.openxmlformats.org/officeDocument/2006/customXml" ds:itemID="{7981C8CF-86DA-4494-A95E-FFF06153763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3</Words>
  <Characters>1847</Characters>
  <Application>Microsoft Office Word</Application>
  <DocSecurity>0</DocSecurity>
  <Lines>15</Lines>
  <Paragraphs>4</Paragraphs>
  <ScaleCrop>false</ScaleCrop>
  <Company>PITSOLUTIONS PVT LTD</Company>
  <LinksUpToDate>false</LinksUpToDate>
  <CharactersWithSpaces>2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10-27T11:01:00Z</dcterms:created>
  <dcterms:modified xsi:type="dcterms:W3CDTF">2016-10-27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